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3BC4F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216_Gene3082#</w:t>
      </w:r>
    </w:p>
    <w:p w14:paraId="202C0CF3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LIRLLRTYLSPYRAQLAGVVALQLVSVIAMLYLPSLNADLIDNGVTKGDIDYIWHTGLWMLAVTAVQIVASASSVFLGAQAAMSAGRDLRAALVHRVGTFSAREVGLFGAPSLITRNTNDVQQVQLLVVMSVTVLVMAPIMCVGGIIMALREDLKLSWLLLIAVPALALAMGLVVARLVPGFREMQARIDVVNRVLREQITGIRVVRAFVRERQETWRFGLANTDLTEASLRVGRLMALMFPVVMLISNVTTVAVIWFGGHLIDDGELQIGSLTAMLSYIMQILMAVMMASFLAMMAPRAAVSADRIGAVLTTESSVVPPEFPKPFAGDPGRVEFAAAEFAFPGAEKPVLRGIRFTVEPGTTTAIVGSTGAGKTTLLNLIPRLIDVTAGAVYVGGTDVRELDMELLREQIGLVPQKAYLFSGTVASNLRYGRPEATDEELWRALEIAQAADFVRDMPQGLETPVAQGGTTVSGGQRQRLAIARALVRRPRVYLFDDSFSALDVATDARLREALRPETRDASVIIVAQRVSTIRDADQIIVLEDGEMAGIGTHEQLLRDCAEYQEIVASQLSAQEEVR</w:t>
      </w:r>
    </w:p>
    <w:p w14:paraId="54F98F7B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15_Gene6278#</w:t>
      </w:r>
    </w:p>
    <w:p w14:paraId="05024D49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SDPRASGVRGRESADSTEQLDTGDRVHVTKSTGARVETAVPSNGNESSPDTYWRRAGRFRHRISRRLSAVPLRVTLALALVSLTGLGLLISGVAVTSAMRNVLMDNVDRQLFGAAHDWAGPDAPPPQRLPGPVGRERPPGLFYVRIEDPSGKVRSLFPTGPSVPDFPADLGKHPRTIGSVGNPDEHWRAERVTTPGGSSWVAIRLSETENIIDRLIGLQVAVGLMVLAVLAIVAQFVIRRSLRPLGEVEKTAAAIASGDLHRRVPVQGTNTEVDRLSQSLNGMLSQIQSAFAATEASEESARRSEARMRRFVADASHELRTPLTTIKGFAELYRQGALADPDMFMDRIERESKRMSLLVEDLLMLARLDAQRPVERRPVDLLALASDAVHNARAVDAAQRPEEPRRPIDLEIRPGTGTLEVRGDEARLRQVLGNLVNNALLHTPPEAAVTVALTPAPDEVVIEVADTGPGLPTEDAERIFERFYRTDTSRSRDSGGTGLGLSIVQALVAAHGGTVSVRSAVGQGTTFAVRLPRSQE</w:t>
      </w:r>
    </w:p>
    <w:p w14:paraId="445B96B4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29_Gene4463#</w:t>
      </w:r>
    </w:p>
    <w:p w14:paraId="08B13F2D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ARTTSKRQAKSGANETVAPLGSSRRGADEPAPMRPPTPLTRTVSLRWRVTLLAASVVAIAVAVTSIAAYAMVARALYGDVDAQLRARAATMINGDIDSMAFQSLGVATLFSNNIGVGLIYPFSVSSPPSTPEGERTLDSLPVYIPPQPTKPPIGTEEIAVAKGEHTSSLRTYNNQRVLARRMDSGVTLVISQRLEPTREVLDRLAWLLFVVGGCGVLLAAAAGTAVGRTGLRPIARLTAATERVARTDDLTPIPVTGDDELARLTESFNTMLRALAESRDRQRRLVADAGHELRTPLTSLRTNMELLIAAGRPGAPRIPDEDMAELRMDVVAQIEELSTLVGDLVDLAREDAPETVYERVDLGEVAERALERARRRRGSIEFVAALRPWFVYGHEAGLERAILNVLDNAAKWSPAGAQVRVSMAEVGRGLLELSVDDAGPGIPPAERELVFERFYRTTASRSMPGSGLGLAIVKQVVTKHGGTITIDTSERGGALIRIVLPGEAGAPVATAEDEPDP</w:t>
      </w:r>
    </w:p>
    <w:p w14:paraId="12D15547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103_Gene5459#</w:t>
      </w:r>
    </w:p>
    <w:p w14:paraId="03C1338D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ACDLRGTSRTRRWSRGRRPYDSGVSVPQAVLLAVLAAVVGLAVGGLLIPYVNARQAARRQADSGLTMSQVLDLIVLASESGIAVVDQYRDVVLVNPRAEEL</w:t>
      </w:r>
      <w:r w:rsidRPr="0061323A">
        <w:rPr>
          <w:rFonts w:ascii="Times New Roman" w:hAnsi="Times New Roman"/>
          <w:kern w:val="0"/>
          <w:sz w:val="24"/>
        </w:rPr>
        <w:lastRenderedPageBreak/>
        <w:t>GLVRNRLLDERAWAAVEKVLATGESAEFDLTAKNPLPGRSRIAVRGVARPLSQEETGFTVLFADDDSEQARMEATRRDFVANVSHELKTPVGAMSLLAEALLESADDPEAVRHFGQRVLGESRRLGKMVTELIALSRLQGAEKLPELEVVDVDTVVMQAVDRSRTAAEAAGITVSTDRPSGLEVLGDETLLVTALSNLVENAIAYSPPGSHVSVSRSLRGKYVAMAVTDRGIGIAKEDQERVFERFFRSDKARSRATGGTGLGLAIVKHVAANHNGEITLWSKLGTGSTFTLRIPAHLEADSGDDDVDADGAAVSTKENGSRPSGPGRPNGVEARR</w:t>
      </w:r>
    </w:p>
    <w:p w14:paraId="25E368E3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12_Gene4586#</w:t>
      </w:r>
    </w:p>
    <w:p w14:paraId="203B9CF1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RTLDTSFSTRNGGFREVVVTAVEITTSIGADTESTWQALLSGASGIKVLTDEDITRHDLPNAIGGKLIHDPTADLDRVRKRRMCYVQQMSYAMGQRLWETAGAPEVDKDRLGVCIGTGLGGADVIVEANDTMREHGYRKVSPFAVPMSMPNGVSGVVGLDIGARASLVTPVSACASGNEALVHAWRSIVLGDADMVVAGGVEGYINPMAIAGFTMARALSSRVDEPERASRPFDRDRDGFVFGEAAALLLVESEEHARARGATPLARLLGAGLTADGYHMVAPDPEGLGCARAMRRAIETAGVSAADVDHVNAHATGTSIGDLAEAKGIAAAIGTHPAVYAPKSALGHSVGAVGALEAAISVLTLRDQVIPPTLNLDNQDPEIDLDIVHDKPRHTDVEFAMNNSFGFGGHNAAVLFGRY</w:t>
      </w:r>
    </w:p>
    <w:p w14:paraId="2A00802D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150_Gene5131#</w:t>
      </w:r>
    </w:p>
    <w:p w14:paraId="704201C8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PSLDNAGSHTPREDSGATDAAASQAGTDAAAAHADTGAAASRAGTDPAASRVGTDAAAPRAGSDAAGGADTAVRVSGADPAVVVDDVRKSFGEVQALQGISFTAARASVLGILGPNGAGKTTTVKILSTLLRPDSGSASVAGHDVVADAAGVRRSIMMTGQYAALDENLSGRENLELFGRLMGLPKKDARRRADTLLEEFDLVGAGKRAVRHYSGGMRRRVDIACGLVVRPEVVFLDEPTTGLDPRSRQGVWDLVNALKEQGITVLLTTQYLEEADVLSDNIIVIDKGTVIAEGTADELKEKTGGSYCEVVPLDPTQLRKAVTALGELVPEALRHEFAGDRISIPAPDGASTLAEAVRRLDAAGLELADIALRRPSLDDVFLSITGHSGGHQ</w:t>
      </w:r>
    </w:p>
    <w:p w14:paraId="2F4B41C7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15_Gene485#</w:t>
      </w:r>
    </w:p>
    <w:p w14:paraId="75274D53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TSYAPAEALAIEADELVKVFGEQRAVDGVSLAVPQGAVYGVLGPNGAGKTTTIRMLATLLRPDGGRARIFGHDVVAEPTAVRSLIGVTGQYASVDEKLSATENLIIFSRLLGLSRSEAKRRAAELLEEFGLTEAATKALENFSGGMRRRLDLAASLIATPPLLFLDEPTTGLDPRTRAQMWETIRRLVREGATVLLTTQYLDEADQLADRIAVIDHGRVIADGTSDELKGSVGQSALQITVADRDVIERARTLIGEFLSRADGKLVEASISPEAGRVTAPLSDPSVTADLLIRLRDNDIRVDEITVSKPSLDEVFFALTGHAAESDAAESDSAESDSAGSNSEGTAA</w:t>
      </w:r>
    </w:p>
    <w:p w14:paraId="7FCE67C7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201_Gene1319#</w:t>
      </w:r>
    </w:p>
    <w:p w14:paraId="2C703C99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GDAIVAEGLVKRYGQQVALDGLDLTVPEGTVTALLGPNGAGKTTTVRVLTTLLIPDGGRATVAGIDVLRDPRALRRRIGASGQYAAVDEYLTGFENLEMVGRLYHMGVQRSKERARELLDRFRLSDAADRPVKGYSGGMRRRLDLAGALVAA</w:t>
      </w:r>
      <w:r w:rsidRPr="0061323A">
        <w:rPr>
          <w:rFonts w:ascii="Times New Roman" w:hAnsi="Times New Roman"/>
          <w:kern w:val="0"/>
          <w:sz w:val="24"/>
        </w:rPr>
        <w:lastRenderedPageBreak/>
        <w:t>PPVLFLDEPTTGLDPRARLDLWDVIEELVAGGTTLLLTTQYMEEADRLADSIAVIDRGKVIAKGTADELKTMVGGDRIELTVDHVDNLAIAQQALAGLADGEIHLEPGLRRIIVPVSNGSQALVEAVGRLNDHSVKIHDVGLRRPSLDDVFLTLTGHEAEELINADDAADGLGALEATEGKTR</w:t>
      </w:r>
    </w:p>
    <w:p w14:paraId="68D1846F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134_Gene5162#</w:t>
      </w:r>
    </w:p>
    <w:p w14:paraId="48D281C5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GRVRAIRLNGFGGPEVMEWAETPDPQAGPGEVLIDVAAAGVNRADVMQRKGHYPPPPGASEVPGLECSGVIAAVGDGVRGWSVGDRVCALLSGGGYAERAVAPAGQLLPIPDGLDLGAAAGLPEVAATVWSNLVMTAGLHAGQLVLIHGGGSGIGTHAIQVAKRLGARVAVTAGSAGKLERCRELGADILINYREEDFVAVIRAEQGSGGPGADIILDNMGAAYLARNVEALATYGQLVVIGLQGGVDAELNLAALLGKRAAVRATNLRGRPANGVGSKAEIIAEVREHVWPLVTEGAVVPVIHAELPINEVGDAHALLDSADTVGKVVLHIGDY</w:t>
      </w:r>
    </w:p>
    <w:p w14:paraId="4EC94E8A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1_Gene5346#</w:t>
      </w:r>
    </w:p>
    <w:p w14:paraId="1BD6D429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LDSMIEVRGLTKHYGRTAAVEDLTFTVKPGQVTGFLGPNGAGKSTTMRMILGLDTPTAGTALIDGKPYHQLKQPLRTVGALLDAKWVHPNRSARAHLEWLAASNGIARSRVEEVLRLVGLSEVAGKNAGGYSLGMSQRLGLAGALLGDPKVLLFDEPVNGLDPEGILWIRRFMQRLASEGRTVLVSSHLLSEMAQTAEHLIVIGRGKLIADTPTKEFIERASEQTVRVRSPQLDQLRSLLTSNGMTVREDGTGAEGPALLVAGVTSDAVGKLAGANDITLFELSPQRASLEEAFMRMTGGAVQYHGEGAEAVGVPGPGGPYTAMGGAL</w:t>
      </w:r>
    </w:p>
    <w:p w14:paraId="1B95DC13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127_Gene4988#</w:t>
      </w:r>
    </w:p>
    <w:p w14:paraId="5F287AB3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TDNSERICAGRTVIVTGAGRGIGRAHALAFAAAGANVVVNDLGAELDGAPSADSPAAQVVEEIVQAGGRAVVNGDDVADWAGAKRLIGQAVETFGGLDVVVNNAGIVRDRMLVNLAEDEWDAVIRVHLKGHFATMRHAIEYWRAESKAGRARDARIINTSSGAGLQGSVGQGNYAAAKAGIAALTITAAAEFGRYGVTVNAIAPSARTRMTETVFADMMARPDDGFDAMAPENVSPLVVWLGSPDSAGVTGRMFEVEGGKVALADGWRHGVAEDRGARWQPSELGPVVRELIAKATDPEPVYGA</w:t>
      </w:r>
    </w:p>
    <w:p w14:paraId="2EF80EE7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66_Gene2436#</w:t>
      </w:r>
    </w:p>
    <w:p w14:paraId="7D6080A4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AAAVSVHPRRHDLRRFERSAAQHHRRASARAPSGGSAVSGPLSVAPQPIPGHGLLTGRVAVITAAAGTGIGSATARRLLAEGADVVISDWHERRLGETEVELKGEFPERRVAAIACDVQSTTQVDELVRGAAAALGRIDIMVNNAGLGGETPVVDMTDEQWDRVLDITLNGTFRCTRAALNYFRAAGHGGVIVNNASVLGWRAQYGQAHYAAAKAGVMALTRCSAIEAAELGVRINAVAPSIARHAFLDKVSSSELLDRLSEREAFGRAAEPWEVAATIAMLASDYTTYLTGEVVSISSQRA</w:t>
      </w:r>
    </w:p>
    <w:p w14:paraId="7A3413C7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102_Gene5292#</w:t>
      </w:r>
    </w:p>
    <w:p w14:paraId="3AE7B167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lastRenderedPageBreak/>
        <w:t>MPDNPAPANLTPAEPTAADRAPADSAPLNLAAGAPAPGNPAQPVAFVTGAARGIGAAIAQRLAADGATVAVVDLDENSCAAAVDTIVAAGGKAIAVACDVTAEDQVDAAVDRVAAELGSLDILVNNAGVLRDNLLFKMSVAEWDTVMSVHLRGAFLCSRAAQRHMVAQRSGKIVNTSSVSALGNRGQANYSAAKMGIQGFTRTLAMELGPYGINVNAVAPGFIVTEMTAATAARLGVSSEELQAKTAEITPLRRVGQPADIADVVAFLASENAAFVTGQTIYVDGGRRL</w:t>
      </w:r>
    </w:p>
    <w:p w14:paraId="658D9CD9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5_Gene5353#</w:t>
      </w:r>
    </w:p>
    <w:p w14:paraId="04C72846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TDAADATPGAPGTGNTAEPDATTAAGASARTDAAPPMISMRNVDKHFGDLHVLRDVNLEVPRGQVVIVLGPSGSGKSTLCRTINRLEPIDSGTIAVDGVELPAEGRALAKLRADVGMVFQSFNLFAHKTILDNVLLGPVKVRRVDKKRARARAMELLERVGIADQADKYPAQLSGGQQQRVAIARALAMDPKVMLFDEPTSALDPEMVNEVLDVMVALAKEGMTMLVVTHEMGFARRAGDRVLFMADGRIVEDAPPETFFTAPASERARDFLGKILSH</w:t>
      </w:r>
    </w:p>
    <w:p w14:paraId="6760A712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19_Gene2600#</w:t>
      </w:r>
    </w:p>
    <w:p w14:paraId="01F64CBD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RNPLATPTGCGCPARHRRRREQHCAARSRRRPGAGVPQDTGGVVTSAERPPAATRVLVVDDEPQILRALRINLSVRGYEVITAATGAAALRAAAEKHPDVVVLDLGLPDIDGVEVLAGIRGWSSMPVIVLSARTDSSDKVQALDTGADDYVTKPFGMDELLARLRAAVRRSASTAEESAPIVETSSFTVDLAAKKVIRGGRDVHLTPTEWGVLEMLVRNQGKLVGRRELLREVWGPTYATETHYLRVYLAQLRRKLEDDPSQPKHLLTEAGMGYRFQA</w:t>
      </w:r>
    </w:p>
    <w:p w14:paraId="60EA910D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103_Gene1084#</w:t>
      </w:r>
    </w:p>
    <w:p w14:paraId="21CB87E1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TDLTAAFAASVACGAMSSDLLGKSALVSGASRGIGKAVAAELLRRGANVLITARKPEPLAEAAAELRALGHQGEVATIAGNSGDAQARAEAVGRAVTEFGSLDILINNTGINPVFGALMDADLDAVRKIFDVNVVAALGYAQEAYKAWMGEHGGAIVNVASVAGLRSTGVIAAYGASKAALIRLTEELAWQLGPKIRVNAVAPGVVKTKFADALYSADEERAASVYPMKRLGSPEDVARLIGFLASDEAAWITGETVRVDGGLLATGGI</w:t>
      </w:r>
    </w:p>
    <w:p w14:paraId="1828794A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77_Gene3533#</w:t>
      </w:r>
    </w:p>
    <w:p w14:paraId="63C1C859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ALEIDLSGRVVLVTGGVRGVGAGVSRALLAAGATVLACARRPGDAPVEYEGRQAEFLPCDVRDGDAVRELIDTVIARHGRLDHLVNNAGGAPFALAADASAKFHAKIVELNLLAPLLVSQLANAVMQAQPDGGTIVNISSVSAHRPSPGTAAYGAAKAGVDSLTASLAVEWAPKVRVNSVVVGPVETELSLLHYGDADGVAAVGATIPLGRLARPEDVGRCVAFLASPLAGYVSGATLEVHGGGERPAFLDAATVNTAAPNGAPKP</w:t>
      </w:r>
    </w:p>
    <w:p w14:paraId="1C2FEE94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15_Gene4889#</w:t>
      </w:r>
    </w:p>
    <w:p w14:paraId="75E05AFC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SDGTGLLADKVVVISGVGPGLGRSLCVQAAAAGAKVVLAARTESRLREVADEIDGAGGTSLIVPTDITDDAAVANLVERTVATFGRVDALINNAFAMPSMKSL</w:t>
      </w:r>
      <w:r w:rsidRPr="0061323A">
        <w:rPr>
          <w:rFonts w:ascii="Times New Roman" w:hAnsi="Times New Roman"/>
          <w:kern w:val="0"/>
          <w:sz w:val="24"/>
        </w:rPr>
        <w:lastRenderedPageBreak/>
        <w:t>ARTDFQQISDSLELTVLGTLRATQAFTDELAKTRGAVVMINSSVLRHSEPRYGSYKVAKSALLAMSQTLATELGAKGIRVNSVAPGYIWADRLKWYFGEVAKKYGITVEQVYEQTASRSDLKRLPEPDEIARAVVFLASEWASAITGQTLDVNCGEYHA</w:t>
      </w:r>
    </w:p>
    <w:p w14:paraId="3B0F70BB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37_Gene1288#</w:t>
      </w:r>
    </w:p>
    <w:p w14:paraId="5A648116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PAPGRRSRRGPASARRIRGHGPAAPGHDGNGEPVSGRADSDGDTPIRVLLVDDEQLVRSGFRLLLDIEDDITVVGEAANGAEAVRKARALRPDVVLMDIRMPTMDGIQATREIAATTGLQDVRILILTTYDTDAYVFEGLQAGASGFLLKDAGPAELLHAIRVVAAGEALLAPRITRRLIAQFTARRAADRAAEQRLAVLTDREREVLALVGQGMSNAEIGAELFLSPATARTHVSRAMVKLGARDRAQLVVIAYRTGLVAP</w:t>
      </w:r>
    </w:p>
    <w:p w14:paraId="5CB909F3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114_Gene5983#</w:t>
      </w:r>
    </w:p>
    <w:p w14:paraId="41BF8AC4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LELTDVTKEYRVGEQTVRALDGISLRIEPGEFTAIIGPSGSGKSTLLHMLGALDSPDSGSIRFQDAEIGGLDDDRQSEFRRHRVGFVFQFFNLLPTLSAWENVAIPKLLDGTGLRKAKPRALELLELVGLADRAEHRPAELSGGQMQRVAVARALIMDPPLILADEPTGNLDSKTGASILELLGDITRQGNSVVMVTHDMGAVRYCDRLITLRDGKIGSNELVEHTENGEVRTVPVELTASLSEDGSEPAQAVRP</w:t>
      </w:r>
    </w:p>
    <w:p w14:paraId="6C3B52B9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35_Gene4389#</w:t>
      </w:r>
    </w:p>
    <w:p w14:paraId="3AE17506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SNSVEDSRKSESQNAERASRSVLVTGGNRGIGLAVAQRLLADGHKVAVTHRGSGVPDGLFGVKCDVTDSESVDRAFSEVEAHQGPVEVLVANAGITDDTLLMRMTEEQFTRVIDANLTGAFRCAKRANRAMLRARWGRMIFLGSVVGLGGGPGQINYASSKAGVIGLARSVTRELGSRNITANVVAPGFIETDMTAELPEEMRETAKKFIPLQRLGAPEEVAAVISFLASEDSRYVSGAVIPVDGGMGMGH</w:t>
      </w:r>
    </w:p>
    <w:p w14:paraId="76533DB8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2_Gene6607#</w:t>
      </w:r>
    </w:p>
    <w:p w14:paraId="7273B42D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NSLTPAVSLLTSNNDGVNTTSSSVPAASVLVAEDDPHVRSTLDQLLRFEGYQVYLAADGQEALELLAQQRPDLAVVDVEMPRLDGLSLCRLLRRRGDRLPILVLTARQQIGDRVAGLDAGADDYLPKPFATDELLARLRALLRRSTFDEDDDTVLAVGDLTLNTATRQVHRGDRPIELTKTEFDVLELLLRNARIVLSRSRIYEHIWGFDFDTESRSLDVYIGYLRRKTEENGEPRLIHTVRNVGYSVRPA</w:t>
      </w:r>
    </w:p>
    <w:p w14:paraId="5BD417C2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5_Gene560#</w:t>
      </w:r>
    </w:p>
    <w:p w14:paraId="72A05F97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SRMNGVAGDRIPEARVLVVDDEPMIVELLSVSLRYQGFEVAAAGNGAEGLDRAKQFRPDALIVDVMMPGMDGFGLLRRLRADGIDAPVLFLTARDEVDDKITGLTLGADDYVTKPFSLEEVVARLRVILRRSGHVVEETKSSRIRFEDIELDDDTHEVWKAGEPVALSPTEFTLLRYFMVNAGTVLSKPRILDHVWRYDFGGEVGVVETYVSYLRKKVDTGPDRLIHTLRGVGYVMRAPSRSRSSAK</w:t>
      </w:r>
    </w:p>
    <w:p w14:paraId="0D801633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31_Gene655#</w:t>
      </w:r>
    </w:p>
    <w:p w14:paraId="05E05D33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lastRenderedPageBreak/>
        <w:t>MVPLPDAYRTSELVSTPKVLVVDDDEDVLASVERGLRLSGFHVLVARDGAQALRSVSEHAPDAIVLDMNMPVLDGAGVVTALRAMGNEVPICVLSARASVDERISGLESGADDYLVKPFVLAELVARIRALLRRRTDTPPAATPGAITVGPLEVDIAGYRAVLHGNEIELTKREFELLSTLARNVGVVLSRERLLELVWGYDFAADTNVVDVFVGYLRRKLEVDGAPRLLHTIRGVGFVLRAPK</w:t>
      </w:r>
    </w:p>
    <w:p w14:paraId="0B6429A0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114_Gene4108#</w:t>
      </w:r>
    </w:p>
    <w:p w14:paraId="1C9D862A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SANLMIVEDDDRVRVALRLAMEDEGYDVAEAEEAEVALRQLRDNGAPDFMIVDLMLGGMDGFTCIREIRRDHDVPIIVVSARDDTHDVVAALEAGADDFVTKPFEVKEITARMRAVARRARFAEQAAAEEDPDSELGTMVLDEQAGNPLVLSTESGIVRRGDEEIHLTLTEYRLLCELAGSAGRVLSRGTLLERVWDRGFFGDERIVDVHIRRLRTKIERDASDPQLIVTVRGLGYRLDVQR</w:t>
      </w:r>
    </w:p>
    <w:p w14:paraId="6230C515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44_Gene3372#</w:t>
      </w:r>
    </w:p>
    <w:p w14:paraId="0405AFF1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TSVLIVEDEESLADPLAFLLRKEGFEVTVVGDGPSALAEFDRSGADIVLLDLMLPGMSGTDVCKQLRTRSGVPVIMVTARDSEIDKVVGLELGADDYVTKPYSARELIARIRAVLRRGAGDELDGNGESGVLEAGPVRMDVDRHTVMVNGKPVTLPLKEFDLLEYLLRNSGRVLTRGQLIDRVWGADYVGDTKTLDVHVKRLRSKIEADPAKPEHLVTVRGLGYKLEA</w:t>
      </w:r>
    </w:p>
    <w:p w14:paraId="693B66F2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96_Gene3994#</w:t>
      </w:r>
    </w:p>
    <w:p w14:paraId="26E94D2C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ITMRNVTKSYKTSTRPALDNITVDVDKGEFVFIIGPSGSGKSTFMRLLLKEESPTAGEIRVADFRVDRLPGRKVPKLRQRMGCVFQDFRLLQQKTVQENVAFALEVIGKRRQVIERTVPEVLDMVGLGGKADRLPSELSGGEQQRVAIARAFVNRPLVLLADEPTGNLDPDTSGEIMLLLERINRTGTTVLMATHDNHIVDAMRRRVVELDHGRLVRDEATGVYGVGR</w:t>
      </w:r>
    </w:p>
    <w:p w14:paraId="5F42631B" w14:textId="77777777" w:rsidR="002B6E56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&gt;CORE_REP|Org7_Gene3709#</w:t>
      </w:r>
    </w:p>
    <w:p w14:paraId="50948A7C" w14:textId="3222E4D6" w:rsidR="009007A9" w:rsidRPr="0061323A" w:rsidRDefault="002B6E56" w:rsidP="0061323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 w:rsidRPr="0061323A">
        <w:rPr>
          <w:rFonts w:ascii="Times New Roman" w:hAnsi="Times New Roman"/>
          <w:kern w:val="0"/>
          <w:sz w:val="24"/>
        </w:rPr>
        <w:t>MTAVLLAEDDEAIAAPLSRALGREGYSVTVERFGPAVLERALEGHHDLLILDLGLPGMDGLEVCRQVRASGADIAVLMLTARTDEVDFVVGLDAGADDYVGKPFRLAELLARVRALLRRSGIGDDTVEVGGIRLEPAARRVLVNGAEIGLANKEYELLKVLIDRAGQVVPRETILREVWGDAELRGSKTLDMHMSWLRRKIGDEGPMAERRIVTVRGVGFRLNT</w:t>
      </w:r>
    </w:p>
    <w:sectPr w:rsidR="009007A9" w:rsidRPr="006132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2ACD1" w14:textId="77777777" w:rsidR="0078773D" w:rsidRDefault="0078773D" w:rsidP="002B6E56">
      <w:r>
        <w:separator/>
      </w:r>
    </w:p>
  </w:endnote>
  <w:endnote w:type="continuationSeparator" w:id="0">
    <w:p w14:paraId="6BAF5612" w14:textId="77777777" w:rsidR="0078773D" w:rsidRDefault="0078773D" w:rsidP="002B6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B4A38" w14:textId="77777777" w:rsidR="0078773D" w:rsidRDefault="0078773D" w:rsidP="002B6E56">
      <w:r>
        <w:separator/>
      </w:r>
    </w:p>
  </w:footnote>
  <w:footnote w:type="continuationSeparator" w:id="0">
    <w:p w14:paraId="4C1141A9" w14:textId="77777777" w:rsidR="0078773D" w:rsidRDefault="0078773D" w:rsidP="002B6E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7A9"/>
    <w:rsid w:val="002B6E56"/>
    <w:rsid w:val="00326727"/>
    <w:rsid w:val="0061323A"/>
    <w:rsid w:val="0078773D"/>
    <w:rsid w:val="00900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F098CE"/>
  <w15:chartTrackingRefBased/>
  <w15:docId w15:val="{3A156440-0CCE-4704-B441-6D066360F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E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6E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6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6E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45</Words>
  <Characters>8241</Characters>
  <Application>Microsoft Office Word</Application>
  <DocSecurity>0</DocSecurity>
  <Lines>68</Lines>
  <Paragraphs>19</Paragraphs>
  <ScaleCrop>false</ScaleCrop>
  <Company/>
  <LinksUpToDate>false</LinksUpToDate>
  <CharactersWithSpaces>9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</dc:creator>
  <cp:keywords/>
  <dc:description/>
  <cp:lastModifiedBy>飞</cp:lastModifiedBy>
  <cp:revision>3</cp:revision>
  <dcterms:created xsi:type="dcterms:W3CDTF">2022-10-10T15:55:00Z</dcterms:created>
  <dcterms:modified xsi:type="dcterms:W3CDTF">2022-11-12T09:19:00Z</dcterms:modified>
</cp:coreProperties>
</file>